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 Comparative study: Impact of Chemical and Biological Fungicides on Soil Bacterial Community Dynamics</w:t>
      </w:r>
    </w:p>
    <w:p w:rsidR="00000000" w:rsidDel="00000000" w:rsidP="00000000" w:rsidRDefault="00000000" w:rsidRPr="00000000" w14:paraId="00000002">
      <w:pPr>
        <w:spacing w:after="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tu Bazie Tagele and Emma W. Gachomo*</w:t>
      </w:r>
    </w:p>
    <w:p w:rsidR="00000000" w:rsidDel="00000000" w:rsidP="00000000" w:rsidRDefault="00000000" w:rsidRPr="00000000" w14:paraId="00000004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hd w:fill="ffffff" w:val="clear"/>
        <w:spacing w:after="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partment of Microbiology and Plant Pathology, University of California Riverside, Riverside, CA 92507, U.S.A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hd w:fill="ffffff" w:val="clear"/>
        <w:spacing w:after="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hd w:fill="ffffff" w:val="clear"/>
        <w:spacing w:after="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*Corresponding autho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Emma W. Gachomo (</w:t>
      </w:r>
      <w:r w:rsidDel="00000000" w:rsidR="00000000" w:rsidRPr="00000000">
        <w:rPr>
          <w:rFonts w:ascii="Times New Roman" w:cs="Times New Roman" w:eastAsia="Times New Roman" w:hAnsi="Times New Roman"/>
          <w:color w:val="202122"/>
          <w:sz w:val="24"/>
          <w:szCs w:val="24"/>
          <w:highlight w:val="white"/>
          <w:rtl w:val="0"/>
        </w:rPr>
        <w:t xml:space="preserve">EWG)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; Email: emma.gachomo@ucr.edu</w:t>
      </w:r>
    </w:p>
    <w:p w:rsidR="00000000" w:rsidDel="00000000" w:rsidP="00000000" w:rsidRDefault="00000000" w:rsidRPr="00000000" w14:paraId="00000008">
      <w:pPr>
        <w:pStyle w:val="Heading1"/>
        <w:spacing w:before="0"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after="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Keywords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Bacterial diversity, Eco-plate, Illumina MiSeq, Ridomil, SoilGard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TM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12G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after="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pStyle w:val="Heading1"/>
        <w:spacing w:before="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30j0zll" w:id="1"/>
      <w:bookmarkEnd w:id="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hd w:fill="ffffff" w:val="clear"/>
        <w:spacing w:after="0" w:before="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pStyle w:val="Heading1"/>
        <w:spacing w:after="0" w:before="0"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heading=h.1fob9te" w:id="2"/>
      <w:bookmarkEnd w:id="2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pStyle w:val="Heading1"/>
        <w:spacing w:after="0" w:before="0"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heading=h.3znysh7" w:id="3"/>
      <w:bookmarkEnd w:id="3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</w:t>
      </w:r>
    </w:p>
    <w:p w:rsidR="00000000" w:rsidDel="00000000" w:rsidP="00000000" w:rsidRDefault="00000000" w:rsidRPr="00000000" w14:paraId="0000000F">
      <w:pPr>
        <w:spacing w:after="0" w:line="48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943600" cy="5156200"/>
            <wp:effectExtent b="0" l="0" r="0" t="0"/>
            <wp:docPr id="4" name="image3.jpg"/>
            <a:graphic>
              <a:graphicData uri="http://schemas.openxmlformats.org/drawingml/2006/picture">
                <pic:pic>
                  <pic:nvPicPr>
                    <pic:cNvPr id="0" name="image3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56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after="0" w:line="480" w:lineRule="auto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. S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Representative melting curves from qPCR-amplified products for total bacteria (a)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seudomona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b), total fungi (c), and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ythium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pecies (d)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pStyle w:val="Heading1"/>
        <w:keepNext w:val="0"/>
        <w:keepLines w:val="0"/>
        <w:spacing w:before="0"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heading=h.kkwm0pbvockm" w:id="4"/>
      <w:bookmarkEnd w:id="4"/>
      <w:r w:rsidDel="00000000" w:rsidR="00000000" w:rsidRPr="00000000">
        <w:rPr>
          <w:rFonts w:ascii="Times New Roman" w:cs="Times New Roman" w:eastAsia="Times New Roman" w:hAnsi="Times New Roman"/>
          <w:b w:val="1"/>
          <w:color w:val="1c1d1e"/>
          <w:sz w:val="24"/>
          <w:szCs w:val="24"/>
        </w:rPr>
        <w:drawing>
          <wp:inline distB="114300" distT="114300" distL="114300" distR="114300">
            <wp:extent cx="5943600" cy="3517900"/>
            <wp:effectExtent b="0" l="0" r="0" t="0"/>
            <wp:docPr id="6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17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after="0" w:before="0" w:line="480" w:lineRule="auto"/>
        <w:jc w:val="both"/>
        <w:rPr>
          <w:rFonts w:ascii="Times New Roman" w:cs="Times New Roman" w:eastAsia="Times New Roman" w:hAnsi="Times New Roman"/>
          <w:color w:val="1c1d1e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1c1d1e"/>
          <w:sz w:val="24"/>
          <w:szCs w:val="24"/>
          <w:rtl w:val="0"/>
        </w:rPr>
        <w:t xml:space="preserve">Fig. S2: rarefaction curve analysi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after="0" w:before="0" w:line="480" w:lineRule="auto"/>
        <w:jc w:val="both"/>
        <w:rPr>
          <w:rFonts w:ascii="Times New Roman" w:cs="Times New Roman" w:eastAsia="Times New Roman" w:hAnsi="Times New Roman"/>
          <w:b w:val="1"/>
          <w:color w:val="1c1d1e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after="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pStyle w:val="Heading1"/>
        <w:spacing w:before="0"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heading=h.rj4odb55m7yj" w:id="5"/>
      <w:bookmarkEnd w:id="5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5943600" cy="6121400"/>
            <wp:effectExtent b="0" l="0" r="0" t="0"/>
            <wp:docPr id="5" name="image2.jpg"/>
            <a:graphic>
              <a:graphicData uri="http://schemas.openxmlformats.org/drawingml/2006/picture">
                <pic:pic>
                  <pic:nvPicPr>
                    <pic:cNvPr id="0" name="image2.jp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21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pStyle w:val="Heading1"/>
        <w:spacing w:before="0"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  <w:sectPr>
          <w:headerReference r:id="rId10" w:type="default"/>
          <w:footerReference r:id="rId11" w:type="default"/>
          <w:pgSz w:h="15840" w:w="12240" w:orient="portrait"/>
          <w:pgMar w:bottom="1440" w:top="1440" w:left="1440" w:right="1440" w:header="720" w:footer="720"/>
          <w:lnNumType w:countBy="1" w:start="0" w:restart="continuous"/>
          <w:pgNumType w:start="1"/>
        </w:sectPr>
      </w:pPr>
      <w:bookmarkStart w:colFirst="0" w:colLast="0" w:name="_heading=h.2y6gtx3mprm7" w:id="6"/>
      <w:bookmarkEnd w:id="6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. S3: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Violin plot showing the total carbon, nitrogen and the carbon:nitrogen ratio across different treatments two weeks after treatment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S1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imers used in quantifying bacterial, fungal and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ythium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pecies</w:t>
      </w:r>
    </w:p>
    <w:sdt>
      <w:sdtPr>
        <w:lock w:val="contentLocked"/>
        <w:tag w:val="goog_rdk_0"/>
      </w:sdtPr>
      <w:sdtContent>
        <w:tbl>
          <w:tblPr>
            <w:tblStyle w:val="Table1"/>
            <w:tblW w:w="12810.0" w:type="dxa"/>
            <w:jc w:val="left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1365"/>
            <w:gridCol w:w="3240"/>
            <w:gridCol w:w="3540"/>
            <w:gridCol w:w="1995"/>
            <w:gridCol w:w="1515"/>
            <w:gridCol w:w="1155"/>
            <w:tblGridChange w:id="0">
              <w:tblGrid>
                <w:gridCol w:w="1365"/>
                <w:gridCol w:w="3240"/>
                <w:gridCol w:w="3540"/>
                <w:gridCol w:w="1995"/>
                <w:gridCol w:w="1515"/>
                <w:gridCol w:w="1155"/>
              </w:tblGrid>
            </w:tblGridChange>
          </w:tblGrid>
          <w:tr>
            <w:trPr>
              <w:cantSplit w:val="0"/>
              <w:trHeight w:val="410.9765625" w:hRule="atLeast"/>
              <w:tblHeader w:val="0"/>
            </w:trPr>
            <w:tc>
              <w:tcPr>
                <w:tcBorders>
                  <w:top w:color="000000" w:space="0" w:sz="5" w:val="single"/>
                  <w:left w:color="ffffff" w:space="0" w:sz="5" w:val="single"/>
                  <w:bottom w:color="000000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8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Target</w:t>
                </w:r>
              </w:p>
            </w:tc>
            <w:tc>
              <w:tcPr>
                <w:tcBorders>
                  <w:top w:color="000000" w:space="0" w:sz="5" w:val="single"/>
                  <w:left w:color="ffffff" w:space="0" w:sz="5" w:val="single"/>
                  <w:bottom w:color="000000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9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Forward 5'-3'</w:t>
                </w:r>
              </w:p>
            </w:tc>
            <w:tc>
              <w:tcPr>
                <w:tcBorders>
                  <w:top w:color="000000" w:space="0" w:sz="5" w:val="single"/>
                  <w:left w:color="ffffff" w:space="0" w:sz="5" w:val="single"/>
                  <w:bottom w:color="000000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A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Reverse 5'-3'</w:t>
                </w:r>
              </w:p>
            </w:tc>
            <w:tc>
              <w:tcPr>
                <w:tcBorders>
                  <w:top w:color="000000" w:space="0" w:sz="5" w:val="single"/>
                  <w:left w:color="ffffff" w:space="0" w:sz="5" w:val="single"/>
                  <w:bottom w:color="000000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B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Reference </w:t>
                </w:r>
              </w:p>
            </w:tc>
            <w:tc>
              <w:tcPr>
                <w:tcBorders>
                  <w:top w:color="000000" w:space="0" w:sz="5" w:val="single"/>
                  <w:left w:color="ffffff" w:space="0" w:sz="5" w:val="single"/>
                  <w:bottom w:color="000000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C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Annealing temperature (°C)</w:t>
                </w:r>
              </w:p>
            </w:tc>
            <w:tc>
              <w:tcPr>
                <w:tcBorders>
                  <w:top w:color="000000" w:space="0" w:sz="5" w:val="single"/>
                  <w:left w:color="ffffff" w:space="0" w:sz="5" w:val="single"/>
                  <w:bottom w:color="000000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D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Amplicon size (bp)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5" w:val="single"/>
                  <w:left w:color="ffffff" w:space="0" w:sz="5" w:val="single"/>
                  <w:bottom w:color="ffffff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E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Total bacteria</w:t>
                </w:r>
              </w:p>
            </w:tc>
            <w:tc>
              <w:tcPr>
                <w:tcBorders>
                  <w:top w:color="000000" w:space="0" w:sz="5" w:val="single"/>
                  <w:left w:color="ffffff" w:space="0" w:sz="5" w:val="single"/>
                  <w:bottom w:color="ffffff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F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GTGCCAGCMGCCGCGGTAA</w:t>
                </w:r>
              </w:p>
            </w:tc>
            <w:tc>
              <w:tcPr>
                <w:tcBorders>
                  <w:top w:color="000000" w:space="0" w:sz="5" w:val="single"/>
                  <w:left w:color="ffffff" w:space="0" w:sz="5" w:val="single"/>
                  <w:bottom w:color="ffffff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20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GGACTACHVGGGTWTCTAAT</w:t>
                </w:r>
              </w:p>
            </w:tc>
            <w:tc>
              <w:tcPr>
                <w:tcBorders>
                  <w:top w:color="000000" w:space="0" w:sz="5" w:val="single"/>
                  <w:left w:color="ffffff" w:space="0" w:sz="5" w:val="single"/>
                  <w:bottom w:color="ffffff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21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hyperlink r:id="rId12">
                  <w:r w:rsidDel="00000000" w:rsidR="00000000" w:rsidRPr="00000000">
                    <w:rPr>
                      <w:rFonts w:ascii="Times New Roman" w:cs="Times New Roman" w:eastAsia="Times New Roman" w:hAnsi="Times New Roman"/>
                      <w:color w:val="1155cc"/>
                      <w:sz w:val="20"/>
                      <w:szCs w:val="20"/>
                      <w:u w:val="single"/>
                      <w:rtl w:val="0"/>
                    </w:rPr>
                    <w:t xml:space="preserve">(Caporaso et al. 2011; Katiraei et al. 2022)</w:t>
                  </w:r>
                </w:hyperlink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5" w:val="single"/>
                  <w:left w:color="ffffff" w:space="0" w:sz="5" w:val="single"/>
                  <w:bottom w:color="ffffff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22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55</w:t>
                </w:r>
              </w:p>
            </w:tc>
            <w:tc>
              <w:tcPr>
                <w:tcBorders>
                  <w:top w:color="000000" w:space="0" w:sz="5" w:val="single"/>
                  <w:left w:color="ffffff" w:space="0" w:sz="5" w:val="single"/>
                  <w:bottom w:color="ffffff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23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252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ffffff" w:space="0" w:sz="5" w:val="single"/>
                  <w:left w:color="ffffff" w:space="0" w:sz="5" w:val="single"/>
                  <w:bottom w:color="ffffff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24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sz w:val="20"/>
                    <w:szCs w:val="20"/>
                    <w:rtl w:val="0"/>
                  </w:rPr>
                  <w:t xml:space="preserve">Pseudomonas 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species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ffffff" w:space="0" w:sz="5" w:val="single"/>
                  <w:left w:color="ffffff" w:space="0" w:sz="5" w:val="single"/>
                  <w:bottom w:color="ffffff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25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ACTTTAAGTTGGGAGGAAGGG</w:t>
                </w:r>
              </w:p>
            </w:tc>
            <w:tc>
              <w:tcPr>
                <w:tcBorders>
                  <w:top w:color="ffffff" w:space="0" w:sz="5" w:val="single"/>
                  <w:left w:color="ffffff" w:space="0" w:sz="5" w:val="single"/>
                  <w:bottom w:color="ffffff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26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ACACAGGAAATTCCACCACCC</w:t>
                </w:r>
              </w:p>
            </w:tc>
            <w:tc>
              <w:tcPr>
                <w:tcBorders>
                  <w:top w:color="ffffff" w:space="0" w:sz="5" w:val="single"/>
                  <w:left w:color="ffffff" w:space="0" w:sz="5" w:val="single"/>
                  <w:bottom w:color="ffffff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27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hyperlink r:id="rId13">
                  <w:r w:rsidDel="00000000" w:rsidR="00000000" w:rsidRPr="00000000">
                    <w:rPr>
                      <w:rFonts w:ascii="Times New Roman" w:cs="Times New Roman" w:eastAsia="Times New Roman" w:hAnsi="Times New Roman"/>
                      <w:color w:val="1155cc"/>
                      <w:sz w:val="20"/>
                      <w:szCs w:val="20"/>
                      <w:u w:val="single"/>
                      <w:rtl w:val="0"/>
                    </w:rPr>
                    <w:t xml:space="preserve">(Bergmark et al. 2012)</w:t>
                  </w:r>
                </w:hyperlink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ffffff" w:space="0" w:sz="5" w:val="single"/>
                  <w:left w:color="ffffff" w:space="0" w:sz="5" w:val="single"/>
                  <w:bottom w:color="ffffff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28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60</w:t>
                </w:r>
              </w:p>
            </w:tc>
            <w:tc>
              <w:tcPr>
                <w:tcBorders>
                  <w:top w:color="ffffff" w:space="0" w:sz="5" w:val="single"/>
                  <w:left w:color="ffffff" w:space="0" w:sz="5" w:val="single"/>
                  <w:bottom w:color="ffffff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29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251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ffffff" w:space="0" w:sz="5" w:val="single"/>
                  <w:left w:color="ffffff" w:space="0" w:sz="5" w:val="single"/>
                  <w:bottom w:color="ffffff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2A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Total fungi</w:t>
                </w:r>
              </w:p>
            </w:tc>
            <w:tc>
              <w:tcPr>
                <w:tcBorders>
                  <w:top w:color="ffffff" w:space="0" w:sz="5" w:val="single"/>
                  <w:left w:color="ffffff" w:space="0" w:sz="5" w:val="single"/>
                  <w:bottom w:color="ffffff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2B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AICCATTCAATCGGTAIT</w:t>
                </w:r>
              </w:p>
              <w:p w:rsidR="00000000" w:rsidDel="00000000" w:rsidP="00000000" w:rsidRDefault="00000000" w:rsidRPr="00000000" w14:paraId="0000002C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 </w:t>
                </w:r>
              </w:p>
            </w:tc>
            <w:tc>
              <w:tcPr>
                <w:tcBorders>
                  <w:top w:color="ffffff" w:space="0" w:sz="5" w:val="single"/>
                  <w:left w:color="ffffff" w:space="0" w:sz="5" w:val="single"/>
                  <w:bottom w:color="ffffff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2D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CGATAACGAACGAGACCT</w:t>
                </w:r>
              </w:p>
              <w:p w:rsidR="00000000" w:rsidDel="00000000" w:rsidP="00000000" w:rsidRDefault="00000000" w:rsidRPr="00000000" w14:paraId="0000002E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 </w:t>
                </w:r>
              </w:p>
            </w:tc>
            <w:tc>
              <w:tcPr>
                <w:tcBorders>
                  <w:top w:color="ffffff" w:space="0" w:sz="5" w:val="single"/>
                  <w:left w:color="ffffff" w:space="0" w:sz="5" w:val="single"/>
                  <w:bottom w:color="ffffff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2F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hyperlink r:id="rId14">
                  <w:r w:rsidDel="00000000" w:rsidR="00000000" w:rsidRPr="00000000">
                    <w:rPr>
                      <w:rFonts w:ascii="Times New Roman" w:cs="Times New Roman" w:eastAsia="Times New Roman" w:hAnsi="Times New Roman"/>
                      <w:color w:val="1155cc"/>
                      <w:sz w:val="20"/>
                      <w:szCs w:val="20"/>
                      <w:u w:val="single"/>
                      <w:rtl w:val="0"/>
                    </w:rPr>
                    <w:t xml:space="preserve">(Chemidlin Prévost-Bouré et al. 2011)</w:t>
                  </w:r>
                </w:hyperlink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ffffff" w:space="0" w:sz="5" w:val="single"/>
                  <w:left w:color="ffffff" w:space="0" w:sz="5" w:val="single"/>
                  <w:bottom w:color="ffffff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30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50.1</w:t>
                </w:r>
              </w:p>
            </w:tc>
            <w:tc>
              <w:tcPr>
                <w:tcBorders>
                  <w:top w:color="ffffff" w:space="0" w:sz="5" w:val="single"/>
                  <w:left w:color="ffffff" w:space="0" w:sz="5" w:val="single"/>
                  <w:bottom w:color="ffffff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31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390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ffffff" w:space="0" w:sz="5" w:val="single"/>
                  <w:left w:color="ffffff" w:space="0" w:sz="5" w:val="single"/>
                  <w:bottom w:color="ffffff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32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i w:val="1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sz w:val="20"/>
                    <w:szCs w:val="20"/>
                    <w:rtl w:val="0"/>
                  </w:rPr>
                  <w:t xml:space="preserve">Trichoderma 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species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ffffff" w:space="0" w:sz="5" w:val="single"/>
                  <w:left w:color="ffffff" w:space="0" w:sz="5" w:val="single"/>
                  <w:bottom w:color="ffffff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33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CCGTTTGATGCGGGGAGTCTA</w:t>
                </w:r>
              </w:p>
            </w:tc>
            <w:tc>
              <w:tcPr>
                <w:tcBorders>
                  <w:top w:color="ffffff" w:space="0" w:sz="5" w:val="single"/>
                  <w:left w:color="ffffff" w:space="0" w:sz="5" w:val="single"/>
                  <w:bottom w:color="ffffff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34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GGCAAAGAGCAGCGAGGTA</w:t>
                </w:r>
              </w:p>
            </w:tc>
            <w:tc>
              <w:tcPr>
                <w:tcBorders>
                  <w:top w:color="ffffff" w:space="0" w:sz="5" w:val="single"/>
                  <w:left w:color="ffffff" w:space="0" w:sz="5" w:val="single"/>
                  <w:bottom w:color="ffffff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35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hyperlink r:id="rId15">
                  <w:r w:rsidDel="00000000" w:rsidR="00000000" w:rsidRPr="00000000">
                    <w:rPr>
                      <w:rFonts w:ascii="Times New Roman" w:cs="Times New Roman" w:eastAsia="Times New Roman" w:hAnsi="Times New Roman"/>
                      <w:color w:val="1155cc"/>
                      <w:sz w:val="20"/>
                      <w:szCs w:val="20"/>
                      <w:u w:val="single"/>
                      <w:rtl w:val="0"/>
                    </w:rPr>
                    <w:t xml:space="preserve">(Prabhakaran et al. 2015)</w:t>
                  </w:r>
                </w:hyperlink>
                <w:r w:rsidDel="00000000" w:rsidR="00000000" w:rsidRPr="00000000">
                  <w:rPr>
                    <w:rtl w:val="0"/>
                  </w:rPr>
                </w:r>
              </w:p>
              <w:p w:rsidR="00000000" w:rsidDel="00000000" w:rsidP="00000000" w:rsidRDefault="00000000" w:rsidRPr="00000000" w14:paraId="00000036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 </w:t>
                </w:r>
              </w:p>
            </w:tc>
            <w:tc>
              <w:tcPr>
                <w:tcBorders>
                  <w:top w:color="ffffff" w:space="0" w:sz="5" w:val="single"/>
                  <w:left w:color="ffffff" w:space="0" w:sz="5" w:val="single"/>
                  <w:bottom w:color="ffffff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37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50</w:t>
                </w:r>
              </w:p>
            </w:tc>
            <w:tc>
              <w:tcPr>
                <w:tcBorders>
                  <w:top w:color="ffffff" w:space="0" w:sz="5" w:val="single"/>
                  <w:left w:color="ffffff" w:space="0" w:sz="5" w:val="single"/>
                  <w:bottom w:color="ffffff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38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330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ffffff" w:space="0" w:sz="5" w:val="single"/>
                  <w:left w:color="ffffff" w:space="0" w:sz="5" w:val="single"/>
                  <w:bottom w:color="ffffff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39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sz w:val="20"/>
                    <w:szCs w:val="20"/>
                    <w:rtl w:val="0"/>
                  </w:rPr>
                  <w:t xml:space="preserve">Pythium 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species</w:t>
                </w:r>
              </w:p>
            </w:tc>
            <w:tc>
              <w:tcPr>
                <w:tcBorders>
                  <w:top w:color="ffffff" w:space="0" w:sz="5" w:val="single"/>
                  <w:left w:color="ffffff" w:space="0" w:sz="5" w:val="single"/>
                  <w:bottom w:color="ffffff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3A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TGCGGAAGGATCATTACCACAC</w:t>
                </w:r>
              </w:p>
              <w:p w:rsidR="00000000" w:rsidDel="00000000" w:rsidP="00000000" w:rsidRDefault="00000000" w:rsidRPr="00000000" w14:paraId="0000003B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 </w:t>
                </w:r>
              </w:p>
            </w:tc>
            <w:tc>
              <w:tcPr>
                <w:tcBorders>
                  <w:top w:color="ffffff" w:space="0" w:sz="5" w:val="single"/>
                  <w:left w:color="ffffff" w:space="0" w:sz="5" w:val="single"/>
                  <w:bottom w:color="ffffff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3C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GCGTTCAAAATTTCGATGACTC</w:t>
                </w:r>
              </w:p>
              <w:p w:rsidR="00000000" w:rsidDel="00000000" w:rsidP="00000000" w:rsidRDefault="00000000" w:rsidRPr="00000000" w14:paraId="0000003D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 </w:t>
                </w:r>
              </w:p>
            </w:tc>
            <w:tc>
              <w:tcPr>
                <w:tcBorders>
                  <w:top w:color="ffffff" w:space="0" w:sz="5" w:val="single"/>
                  <w:left w:color="ffffff" w:space="0" w:sz="5" w:val="single"/>
                  <w:bottom w:color="ffffff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3E">
                <w:pPr>
                  <w:spacing w:after="0" w:line="480" w:lineRule="auto"/>
                  <w:jc w:val="both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hyperlink r:id="rId16">
                  <w:r w:rsidDel="00000000" w:rsidR="00000000" w:rsidRPr="00000000">
                    <w:rPr>
                      <w:rFonts w:ascii="Times New Roman" w:cs="Times New Roman" w:eastAsia="Times New Roman" w:hAnsi="Times New Roman"/>
                      <w:color w:val="1155cc"/>
                      <w:sz w:val="24"/>
                      <w:szCs w:val="24"/>
                      <w:u w:val="single"/>
                      <w:rtl w:val="0"/>
                    </w:rPr>
                    <w:t xml:space="preserve">(Boie et al. 2024)</w:t>
                  </w:r>
                </w:hyperlink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ffffff" w:space="0" w:sz="5" w:val="single"/>
                  <w:left w:color="ffffff" w:space="0" w:sz="5" w:val="single"/>
                  <w:bottom w:color="ffffff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3F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60</w:t>
                </w:r>
              </w:p>
            </w:tc>
            <w:tc>
              <w:tcPr>
                <w:tcBorders>
                  <w:top w:color="ffffff" w:space="0" w:sz="5" w:val="single"/>
                  <w:left w:color="ffffff" w:space="0" w:sz="5" w:val="single"/>
                  <w:bottom w:color="ffffff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40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421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ffffff" w:space="0" w:sz="5" w:val="single"/>
                  <w:left w:color="ffffff" w:space="0" w:sz="5" w:val="single"/>
                  <w:bottom w:color="ffffff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41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sz w:val="20"/>
                    <w:szCs w:val="20"/>
                    <w:rtl w:val="0"/>
                  </w:rPr>
                  <w:t xml:space="preserve">Pythium irregulare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 group I</w:t>
                </w:r>
              </w:p>
            </w:tc>
            <w:tc>
              <w:tcPr>
                <w:tcBorders>
                  <w:top w:color="ffffff" w:space="0" w:sz="5" w:val="single"/>
                  <w:left w:color="ffffff" w:space="0" w:sz="5" w:val="single"/>
                  <w:bottom w:color="ffffff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42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GTATCGTCTTGGCGGAGTGG</w:t>
                </w:r>
              </w:p>
              <w:p w:rsidR="00000000" w:rsidDel="00000000" w:rsidP="00000000" w:rsidRDefault="00000000" w:rsidRPr="00000000" w14:paraId="00000043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 </w:t>
                </w:r>
              </w:p>
            </w:tc>
            <w:tc>
              <w:tcPr>
                <w:tcBorders>
                  <w:top w:color="ffffff" w:space="0" w:sz="5" w:val="single"/>
                  <w:left w:color="ffffff" w:space="0" w:sz="5" w:val="single"/>
                  <w:bottom w:color="ffffff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44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TGCATAAACGAATATACCAACCGC</w:t>
                </w:r>
              </w:p>
              <w:p w:rsidR="00000000" w:rsidDel="00000000" w:rsidP="00000000" w:rsidRDefault="00000000" w:rsidRPr="00000000" w14:paraId="00000045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 </w:t>
                </w:r>
              </w:p>
            </w:tc>
            <w:tc>
              <w:tcPr>
                <w:tcBorders>
                  <w:top w:color="ffffff" w:space="0" w:sz="5" w:val="single"/>
                  <w:left w:color="ffffff" w:space="0" w:sz="5" w:val="single"/>
                  <w:bottom w:color="ffffff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46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hyperlink r:id="rId17">
                  <w:r w:rsidDel="00000000" w:rsidR="00000000" w:rsidRPr="00000000">
                    <w:rPr>
                      <w:rFonts w:ascii="Times New Roman" w:cs="Times New Roman" w:eastAsia="Times New Roman" w:hAnsi="Times New Roman"/>
                      <w:color w:val="1155cc"/>
                      <w:sz w:val="20"/>
                      <w:szCs w:val="20"/>
                      <w:u w:val="single"/>
                      <w:rtl w:val="0"/>
                    </w:rPr>
                    <w:t xml:space="preserve">(Schroeder et al. 2006)</w:t>
                  </w:r>
                </w:hyperlink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ffffff" w:space="0" w:sz="5" w:val="single"/>
                  <w:left w:color="ffffff" w:space="0" w:sz="5" w:val="single"/>
                  <w:bottom w:color="ffffff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47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60</w:t>
                </w:r>
              </w:p>
            </w:tc>
            <w:tc>
              <w:tcPr>
                <w:tcBorders>
                  <w:top w:color="ffffff" w:space="0" w:sz="5" w:val="single"/>
                  <w:left w:color="ffffff" w:space="0" w:sz="5" w:val="single"/>
                  <w:bottom w:color="ffffff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48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340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ffffff" w:space="0" w:sz="5" w:val="single"/>
                  <w:left w:color="ffffff" w:space="0" w:sz="5" w:val="single"/>
                  <w:bottom w:color="000000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49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i w:val="1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sz w:val="20"/>
                    <w:szCs w:val="20"/>
                    <w:rtl w:val="0"/>
                  </w:rPr>
                  <w:t xml:space="preserve">Pythium ultimum</w:t>
                </w:r>
              </w:p>
            </w:tc>
            <w:tc>
              <w:tcPr>
                <w:tcBorders>
                  <w:top w:color="ffffff" w:space="0" w:sz="5" w:val="single"/>
                  <w:left w:color="ffffff" w:space="0" w:sz="5" w:val="single"/>
                  <w:bottom w:color="000000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4A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GACACTGGAACGGGAGTCAGC</w:t>
                </w:r>
              </w:p>
              <w:p w:rsidR="00000000" w:rsidDel="00000000" w:rsidP="00000000" w:rsidRDefault="00000000" w:rsidRPr="00000000" w14:paraId="0000004B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 </w:t>
                </w:r>
              </w:p>
            </w:tc>
            <w:tc>
              <w:tcPr>
                <w:tcBorders>
                  <w:top w:color="ffffff" w:space="0" w:sz="5" w:val="single"/>
                  <w:left w:color="ffffff" w:space="0" w:sz="5" w:val="single"/>
                  <w:bottom w:color="000000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4C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AAAGGACTCGACAGATTCTCGATC</w:t>
                </w:r>
              </w:p>
              <w:p w:rsidR="00000000" w:rsidDel="00000000" w:rsidP="00000000" w:rsidRDefault="00000000" w:rsidRPr="00000000" w14:paraId="0000004D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 </w:t>
                </w:r>
              </w:p>
            </w:tc>
            <w:tc>
              <w:tcPr>
                <w:tcBorders>
                  <w:top w:color="ffffff" w:space="0" w:sz="5" w:val="single"/>
                  <w:left w:color="ffffff" w:space="0" w:sz="5" w:val="single"/>
                  <w:bottom w:color="000000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4E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hyperlink r:id="rId18">
                  <w:r w:rsidDel="00000000" w:rsidR="00000000" w:rsidRPr="00000000">
                    <w:rPr>
                      <w:rFonts w:ascii="Times New Roman" w:cs="Times New Roman" w:eastAsia="Times New Roman" w:hAnsi="Times New Roman"/>
                      <w:color w:val="1155cc"/>
                      <w:sz w:val="20"/>
                      <w:szCs w:val="20"/>
                      <w:u w:val="single"/>
                      <w:rtl w:val="0"/>
                    </w:rPr>
                    <w:t xml:space="preserve">(Schroeder et al. 2006)</w:t>
                  </w:r>
                </w:hyperlink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ffffff" w:space="0" w:sz="5" w:val="single"/>
                  <w:left w:color="ffffff" w:space="0" w:sz="5" w:val="single"/>
                  <w:bottom w:color="000000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4F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60</w:t>
                </w:r>
              </w:p>
            </w:tc>
            <w:tc>
              <w:tcPr>
                <w:tcBorders>
                  <w:top w:color="ffffff" w:space="0" w:sz="5" w:val="single"/>
                  <w:left w:color="ffffff" w:space="0" w:sz="5" w:val="single"/>
                  <w:bottom w:color="000000" w:space="0" w:sz="5" w:val="single"/>
                  <w:right w:color="ffffff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50">
                <w:pPr>
                  <w:widowControl w:val="0"/>
                  <w:spacing w:after="0" w:before="24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414</w:t>
                </w:r>
              </w:p>
            </w:tc>
          </w:tr>
        </w:tbl>
      </w:sdtContent>
    </w:sdt>
    <w:p w:rsidR="00000000" w:rsidDel="00000000" w:rsidP="00000000" w:rsidRDefault="00000000" w:rsidRPr="00000000" w14:paraId="00000051">
      <w:pPr>
        <w:spacing w:after="0" w:line="480" w:lineRule="auto"/>
        <w:jc w:val="both"/>
        <w:rPr>
          <w:rFonts w:ascii="Times New Roman" w:cs="Times New Roman" w:eastAsia="Times New Roman" w:hAnsi="Times New Roman"/>
          <w:b w:val="1"/>
          <w:color w:val="1c1d1e"/>
          <w:sz w:val="24"/>
          <w:szCs w:val="24"/>
        </w:rPr>
        <w:sectPr>
          <w:type w:val="nextPage"/>
          <w:pgSz w:h="12240" w:w="15840" w:orient="landscape"/>
          <w:pgMar w:bottom="1440" w:top="1440" w:left="1440" w:right="1440" w:header="720" w:footer="720"/>
          <w:lnNumType w:countBy="1" w:start="0" w:restart="continuous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spacing w:after="0" w:before="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1c1d1e"/>
          <w:sz w:val="24"/>
          <w:szCs w:val="24"/>
          <w:rtl w:val="0"/>
        </w:rPr>
        <w:t xml:space="preserve">Supplementary Table S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1c1d1e"/>
          <w:sz w:val="24"/>
          <w:szCs w:val="24"/>
          <w:highlight w:val="cyan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1c1d1e"/>
          <w:sz w:val="24"/>
          <w:szCs w:val="24"/>
          <w:rtl w:val="0"/>
        </w:rPr>
        <w:t xml:space="preserve">: </w:t>
      </w:r>
      <w:r w:rsidDel="00000000" w:rsidR="00000000" w:rsidRPr="00000000">
        <w:rPr>
          <w:rFonts w:ascii="Times New Roman" w:cs="Times New Roman" w:eastAsia="Times New Roman" w:hAnsi="Times New Roman"/>
          <w:color w:val="1c1d1e"/>
          <w:sz w:val="24"/>
          <w:szCs w:val="24"/>
          <w:rtl w:val="0"/>
        </w:rPr>
        <w:t xml:space="preserve">Effects of Ridomil and SoilGard at the phylum level </w:t>
      </w:r>
      <w:r w:rsidDel="00000000" w:rsidR="00000000" w:rsidRPr="00000000">
        <w:rPr>
          <w:rtl w:val="0"/>
        </w:rPr>
      </w:r>
    </w:p>
    <w:tbl>
      <w:tblPr>
        <w:tblStyle w:val="Table2"/>
        <w:tblW w:w="12345.0" w:type="dxa"/>
        <w:jc w:val="left"/>
        <w:tblBorders>
          <w:top w:color="000000" w:space="0" w:sz="4" w:val="single"/>
          <w:left w:color="000000" w:space="0" w:sz="0" w:val="nil"/>
          <w:bottom w:color="000000" w:space="0" w:sz="4" w:val="single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000"/>
      </w:tblPr>
      <w:tblGrid>
        <w:gridCol w:w="1020"/>
        <w:gridCol w:w="990"/>
        <w:gridCol w:w="990"/>
        <w:gridCol w:w="1530"/>
        <w:gridCol w:w="1770"/>
        <w:gridCol w:w="1545"/>
        <w:gridCol w:w="1635"/>
        <w:gridCol w:w="1515"/>
        <w:gridCol w:w="1350"/>
        <w:tblGridChange w:id="0">
          <w:tblGrid>
            <w:gridCol w:w="1020"/>
            <w:gridCol w:w="990"/>
            <w:gridCol w:w="990"/>
            <w:gridCol w:w="1530"/>
            <w:gridCol w:w="1770"/>
            <w:gridCol w:w="1545"/>
            <w:gridCol w:w="1635"/>
            <w:gridCol w:w="1515"/>
            <w:gridCol w:w="1350"/>
          </w:tblGrid>
        </w:tblGridChange>
      </w:tblGrid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-288.0" w:type="dxa"/>
              <w:left w:w="-288.0" w:type="dxa"/>
              <w:bottom w:w="-288.0" w:type="dxa"/>
              <w:right w:w="-288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widowControl w:val="0"/>
              <w:spacing w:after="0"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ampling time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-288.0" w:type="dxa"/>
              <w:left w:w="-288.0" w:type="dxa"/>
              <w:bottom w:w="-288.0" w:type="dxa"/>
              <w:right w:w="-288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spacing w:after="0"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reatments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-288.0" w:type="dxa"/>
              <w:left w:w="-288.0" w:type="dxa"/>
              <w:bottom w:w="-288.0" w:type="dxa"/>
              <w:right w:w="-288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spacing w:after="0" w:line="360" w:lineRule="auto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Pythium</w:t>
            </w:r>
          </w:p>
        </w:tc>
        <w:tc>
          <w:tcPr>
            <w:gridSpan w:val="6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-288.0" w:type="dxa"/>
              <w:left w:w="-288.0" w:type="dxa"/>
              <w:bottom w:w="-288.0" w:type="dxa"/>
              <w:right w:w="-288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widowControl w:val="0"/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lative abundance (%)</w:t>
            </w:r>
          </w:p>
        </w:tc>
      </w:tr>
      <w:tr>
        <w:trPr>
          <w:cantSplit w:val="0"/>
          <w:trHeight w:val="623.96484375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-288.0" w:type="dxa"/>
              <w:left w:w="-288.0" w:type="dxa"/>
              <w:bottom w:w="-288.0" w:type="dxa"/>
              <w:right w:w="-288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-288.0" w:type="dxa"/>
              <w:left w:w="-288.0" w:type="dxa"/>
              <w:bottom w:w="-288.0" w:type="dxa"/>
              <w:right w:w="-288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-288.0" w:type="dxa"/>
              <w:left w:w="-288.0" w:type="dxa"/>
              <w:bottom w:w="-288.0" w:type="dxa"/>
              <w:right w:w="-288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-288.0" w:type="dxa"/>
              <w:left w:w="-288.0" w:type="dxa"/>
              <w:bottom w:w="-288.0" w:type="dxa"/>
              <w:right w:w="-288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spacing w:after="240" w:before="240" w:line="480" w:lineRule="auto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roteobacteri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-288.0" w:type="dxa"/>
              <w:left w:w="-288.0" w:type="dxa"/>
              <w:bottom w:w="-288.0" w:type="dxa"/>
              <w:right w:w="-288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spacing w:after="240" w:before="240" w:line="480" w:lineRule="auto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acteroidot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-288.0" w:type="dxa"/>
              <w:left w:w="-288.0" w:type="dxa"/>
              <w:bottom w:w="-288.0" w:type="dxa"/>
              <w:right w:w="-288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spacing w:after="240" w:before="240" w:line="480" w:lineRule="auto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ctinobacteriot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-288.0" w:type="dxa"/>
              <w:left w:w="-288.0" w:type="dxa"/>
              <w:bottom w:w="-288.0" w:type="dxa"/>
              <w:right w:w="-288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spacing w:after="240" w:before="240" w:line="480" w:lineRule="auto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hloroflexi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-288.0" w:type="dxa"/>
              <w:left w:w="-288.0" w:type="dxa"/>
              <w:bottom w:w="-288.0" w:type="dxa"/>
              <w:right w:w="-288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spacing w:after="240" w:before="240" w:line="480" w:lineRule="auto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dellovibrionot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-288.0" w:type="dxa"/>
              <w:left w:w="-288.0" w:type="dxa"/>
              <w:bottom w:w="-288.0" w:type="dxa"/>
              <w:right w:w="-288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widowControl w:val="0"/>
              <w:spacing w:line="360" w:lineRule="auto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tescibacteria</w:t>
            </w:r>
          </w:p>
        </w:tc>
      </w:tr>
      <w:tr>
        <w:trPr>
          <w:cantSplit w:val="0"/>
          <w:trHeight w:val="424.4677734375" w:hRule="atLeast"/>
          <w:tblHeader w:val="0"/>
        </w:trPr>
        <w:tc>
          <w:tcPr>
            <w:tcBorders>
              <w:top w:color="ffffff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spacing w:after="0"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 wee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widowControl w:val="0"/>
              <w:spacing w:after="0"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rol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widowControl w:val="0"/>
              <w:spacing w:after="0"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7.7 ± 3.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.7 ± 1.3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6 ± 1.2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4 ± 1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2 ± 0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 ± 0.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widowControl w:val="0"/>
              <w:spacing w:after="0"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widowControl w:val="0"/>
              <w:spacing w:after="0"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rol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widowControl w:val="0"/>
              <w:spacing w:after="0"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4.4 ± 1.4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c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.9 ± 1.2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.7 ± 0.2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5 ± 0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 ± 0.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2 ± 0.8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a</w:t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widowControl w:val="0"/>
              <w:spacing w:after="0"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widowControl w:val="0"/>
              <w:spacing w:after="0"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idomil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4.2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1 ± 0.3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.2 ± 1.3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ab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7 ± 0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 ± 0.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 ± 0.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</w:p>
        </w:tc>
      </w:tr>
      <w:tr>
        <w:trPr>
          <w:cantSplit w:val="0"/>
          <w:trHeight w:val="424.4677734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widowControl w:val="0"/>
              <w:spacing w:after="0"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widowControl w:val="0"/>
              <w:spacing w:after="0"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idomil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7.3 ± 2.3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8 ± 1.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c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8 ± 0.6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8 ± 1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 ± 0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 ± 0.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widowControl w:val="0"/>
              <w:spacing w:after="0"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widowControl w:val="0"/>
              <w:spacing w:after="0"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oilGard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0.5 ± 2.1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.5 ± 2.7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 ± 0.6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4 ± 0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1 ± 0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6 ± 0.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oilGard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1.3 ± 0.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ab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.1 ± 0.6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8 ± 0.6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8 ± 0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 ± 0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 ± 0.0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 va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spacing w:line="360" w:lineRule="auto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 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spacing w:line="360" w:lineRule="auto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 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spacing w:line="360" w:lineRule="auto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 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spacing w:line="360" w:lineRule="auto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spacing w:line="360" w:lineRule="auto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spacing w:line="360" w:lineRule="auto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widowControl w:val="0"/>
              <w:spacing w:after="0"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 wee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rol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9 ± 2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.7 ± 4.3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.4 ± 1.9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2 ± 0.4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 ± 0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 ± 0.1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widowControl w:val="0"/>
              <w:spacing w:after="0"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rol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9.5 ± 1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.9 ± 1.6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.1 ± 1.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3 ± 0.6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 ± 0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 ± 0.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widowControl w:val="0"/>
              <w:spacing w:after="0"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idomil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4.8 ± 2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.8 ± 0.6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 ± 0.6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7 ± 0.5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 ± 0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5 ± 0.5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ab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widowControl w:val="0"/>
              <w:spacing w:after="0"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idomil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0.8 ± 2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4 ± 0.4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.8 ± 1.9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ab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 ± 1.9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 ± 0.0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9 ± 0.3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widowControl w:val="0"/>
              <w:spacing w:after="0"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oilGard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8.1 ± 3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.9 ± 3.4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4 ± 0.4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 ± 0.3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 ± 0.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4 ± 0.3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ab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widowControl w:val="0"/>
              <w:spacing w:after="0"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oilGard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1.7 ± 2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 ± 5.6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5 ± 1.3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5 ± 1.7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 ± 0.0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 ± 0.0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ab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 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widowControl w:val="0"/>
              <w:spacing w:after="0" w:line="3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widowControl w:val="0"/>
              <w:spacing w:after="0" w:line="3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spacing w:line="360" w:lineRule="auto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spacing w:line="360" w:lineRule="auto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spacing w:line="360" w:lineRule="auto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spacing w:line="360" w:lineRule="auto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spacing w:line="360" w:lineRule="auto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spacing w:line="360" w:lineRule="auto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5</w:t>
            </w:r>
          </w:p>
        </w:tc>
      </w:tr>
    </w:tbl>
    <w:p w:rsidR="00000000" w:rsidDel="00000000" w:rsidP="00000000" w:rsidRDefault="00000000" w:rsidRPr="00000000" w14:paraId="000000E3">
      <w:pPr>
        <w:spacing w:after="0" w:before="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1c1d1e"/>
          <w:sz w:val="24"/>
          <w:szCs w:val="24"/>
          <w:rtl w:val="0"/>
        </w:rPr>
        <w:t xml:space="preserve">Supplementary Table S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1c1d1e"/>
          <w:sz w:val="24"/>
          <w:szCs w:val="24"/>
          <w:highlight w:val="cyan"/>
          <w:rtl w:val="0"/>
        </w:rPr>
        <w:t xml:space="preserve">3: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1c1d1e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color w:val="1c1d1e"/>
          <w:sz w:val="24"/>
          <w:szCs w:val="24"/>
          <w:rtl w:val="0"/>
        </w:rPr>
        <w:t xml:space="preserve">Effects of Ridomil and SoilGard at the class level </w:t>
      </w:r>
      <w:r w:rsidDel="00000000" w:rsidR="00000000" w:rsidRPr="00000000">
        <w:rPr>
          <w:rtl w:val="0"/>
        </w:rPr>
      </w:r>
    </w:p>
    <w:tbl>
      <w:tblPr>
        <w:tblStyle w:val="Table3"/>
        <w:tblW w:w="12090.0" w:type="dxa"/>
        <w:jc w:val="left"/>
        <w:tblBorders>
          <w:top w:color="000000" w:space="0" w:sz="4" w:val="single"/>
          <w:left w:color="000000" w:space="0" w:sz="0" w:val="nil"/>
          <w:bottom w:color="000000" w:space="0" w:sz="4" w:val="single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000"/>
      </w:tblPr>
      <w:tblGrid>
        <w:gridCol w:w="855"/>
        <w:gridCol w:w="1065"/>
        <w:gridCol w:w="780"/>
        <w:gridCol w:w="1335"/>
        <w:gridCol w:w="1350"/>
        <w:gridCol w:w="1335"/>
        <w:gridCol w:w="1230"/>
        <w:gridCol w:w="1335"/>
        <w:gridCol w:w="1545"/>
        <w:gridCol w:w="1260"/>
        <w:tblGridChange w:id="0">
          <w:tblGrid>
            <w:gridCol w:w="855"/>
            <w:gridCol w:w="1065"/>
            <w:gridCol w:w="780"/>
            <w:gridCol w:w="1335"/>
            <w:gridCol w:w="1350"/>
            <w:gridCol w:w="1335"/>
            <w:gridCol w:w="1230"/>
            <w:gridCol w:w="1335"/>
            <w:gridCol w:w="1545"/>
            <w:gridCol w:w="1260"/>
          </w:tblGrid>
        </w:tblGridChange>
      </w:tblGrid>
      <w:tr>
        <w:trPr>
          <w:cantSplit w:val="0"/>
          <w:trHeight w:val="371.953125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ampling time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reatments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Pythium</w:t>
            </w:r>
          </w:p>
        </w:tc>
        <w:tc>
          <w:tcPr>
            <w:gridSpan w:val="6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widowControl w:val="0"/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elative abundance (%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1.953125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lphaproteobacteri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ammaproteobacteri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acteroidi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ctinobacteri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hloroflexi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cidimicrobi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acilli</w:t>
            </w:r>
          </w:p>
        </w:tc>
      </w:tr>
      <w:tr>
        <w:trPr>
          <w:cantSplit w:val="0"/>
          <w:trHeight w:val="424.4677734375" w:hRule="atLeast"/>
          <w:tblHeader w:val="0"/>
        </w:trPr>
        <w:tc>
          <w:tcPr>
            <w:tcBorders>
              <w:top w:color="ffffff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 wee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ontrol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3 ± 1.9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4.7 ± 4.8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.7 ± 1.3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.3 ± 0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.9 ± 1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 ± 0.2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c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.3 ± 0.5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ontrol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2.8 ± 3.0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1.4 ± 3.9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.9 ± 1.2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8 ± 0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.7 ± 0.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 ± 0.5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.6 ± 0.5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idomil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9.3 ± 2.4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4.7 ± 3.1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.1 ± 0.3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.8 ± 0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.1 ± 0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.4 ± 0.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b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.9 ± 0.76</w:t>
            </w:r>
          </w:p>
        </w:tc>
      </w:tr>
      <w:tr>
        <w:trPr>
          <w:cantSplit w:val="0"/>
          <w:trHeight w:val="424.4677734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idomil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.6 ± 1.7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3.7 ± 2.4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8 ± 1.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c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.7 ± 0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.2 ± 1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.4 ± 0.2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.1 ± 1.4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oilGard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5.9 ± 2.4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.5 ± 4.3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c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.5 ± 2.7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9 ± 0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6 ± 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.7 ± 0.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.4 ± 1.1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oilGard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0.7 ± 1.2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0.5 ± 0.3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 ± 0.6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.2 ± 0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.1 ± 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.6 ± 0.1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c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.9 ± 0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 va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&lt;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widowControl w:val="0"/>
              <w:spacing w:after="0" w:line="3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&lt;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&lt;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widowControl w:val="0"/>
              <w:spacing w:after="0" w:line="3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widowControl w:val="0"/>
              <w:spacing w:after="0" w:line="3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3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&lt;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widowControl w:val="0"/>
              <w:spacing w:after="0" w:line="3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62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 wee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ontrol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2.1 ± 3.9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6.9 ± 1.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8.6 ± 4.3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2 ± 1.5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 ± 0.5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.2 ± 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.4 ± 0.1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c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ontrol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A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.7 ± 2.7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2.7 ± 3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.8 ± 1.6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4 ± 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 ± 0.3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 ± 0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.5 ± 0.2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2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3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idomil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4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8.3 ± 3.9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.5 ± 5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8 ± 0.6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 ± 0.2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.4 ± 0.5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.1 ± 0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.2 ± 0.0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c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C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idomil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4.8 ± 0.9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.8 ± 1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4 ± 0.4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9 ± 2.0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8 ± 2.2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.3 ± 0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.8 ± 0.3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7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oilGard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8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7.9 ± 2.3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0 ± 2.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2.8 ± 3.4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.9 ± 0.6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.1 ± 0.7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.7 ± 0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8 ± 0.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c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0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1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oilGard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2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.7 ± 5.6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.9 ± 3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7.9 ± 5.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.5 ± 0.8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2 ± 1.4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.5 ± 0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.3 ± 0.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c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A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 value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B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C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&lt;0.05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074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&lt;0.05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&lt;0.05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&lt;0.05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221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&lt;0.05</w:t>
            </w:r>
          </w:p>
        </w:tc>
      </w:tr>
    </w:tbl>
    <w:p w:rsidR="00000000" w:rsidDel="00000000" w:rsidP="00000000" w:rsidRDefault="00000000" w:rsidRPr="00000000" w14:paraId="00000184">
      <w:pPr>
        <w:spacing w:after="0"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5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1c1d1e"/>
          <w:sz w:val="24"/>
          <w:szCs w:val="24"/>
          <w:rtl w:val="0"/>
        </w:rPr>
        <w:t xml:space="preserve">Supplementary Table S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1c1d1e"/>
          <w:sz w:val="24"/>
          <w:szCs w:val="24"/>
          <w:highlight w:val="cyan"/>
          <w:rtl w:val="0"/>
        </w:rPr>
        <w:t xml:space="preserve">4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1c1d1e"/>
          <w:sz w:val="24"/>
          <w:szCs w:val="24"/>
          <w:rtl w:val="0"/>
        </w:rPr>
        <w:t xml:space="preserve">: </w:t>
      </w:r>
      <w:r w:rsidDel="00000000" w:rsidR="00000000" w:rsidRPr="00000000">
        <w:rPr>
          <w:rFonts w:ascii="Times New Roman" w:cs="Times New Roman" w:eastAsia="Times New Roman" w:hAnsi="Times New Roman"/>
          <w:color w:val="1c1d1e"/>
          <w:sz w:val="24"/>
          <w:szCs w:val="24"/>
          <w:rtl w:val="0"/>
        </w:rPr>
        <w:t xml:space="preserve">Effects of Ridomil and SoilGard at the genus level </w:t>
      </w:r>
      <w:r w:rsidDel="00000000" w:rsidR="00000000" w:rsidRPr="00000000">
        <w:rPr>
          <w:rtl w:val="0"/>
        </w:rPr>
      </w:r>
    </w:p>
    <w:tbl>
      <w:tblPr>
        <w:tblStyle w:val="Table4"/>
        <w:tblW w:w="12345.0" w:type="dxa"/>
        <w:jc w:val="left"/>
        <w:tblBorders>
          <w:top w:color="000000" w:space="0" w:sz="4" w:val="single"/>
          <w:left w:color="000000" w:space="0" w:sz="0" w:val="nil"/>
          <w:bottom w:color="000000" w:space="0" w:sz="4" w:val="single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000"/>
      </w:tblPr>
      <w:tblGrid>
        <w:gridCol w:w="1020"/>
        <w:gridCol w:w="1140"/>
        <w:gridCol w:w="900"/>
        <w:gridCol w:w="1515"/>
        <w:gridCol w:w="1335"/>
        <w:gridCol w:w="1665"/>
        <w:gridCol w:w="1575"/>
        <w:gridCol w:w="1590"/>
        <w:gridCol w:w="1605"/>
        <w:tblGridChange w:id="0">
          <w:tblGrid>
            <w:gridCol w:w="1020"/>
            <w:gridCol w:w="1140"/>
            <w:gridCol w:w="900"/>
            <w:gridCol w:w="1515"/>
            <w:gridCol w:w="1335"/>
            <w:gridCol w:w="1665"/>
            <w:gridCol w:w="1575"/>
            <w:gridCol w:w="1590"/>
            <w:gridCol w:w="1605"/>
          </w:tblGrid>
        </w:tblGridChange>
      </w:tblGrid>
      <w:tr>
        <w:trPr>
          <w:cantSplit w:val="0"/>
          <w:trHeight w:val="371.953125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6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ampling time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7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reatments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8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Pythium</w:t>
            </w:r>
          </w:p>
        </w:tc>
        <w:tc>
          <w:tcPr>
            <w:gridSpan w:val="6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9">
            <w:pPr>
              <w:widowControl w:val="0"/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elative abundance (%)</w:t>
            </w:r>
          </w:p>
        </w:tc>
      </w:tr>
      <w:tr>
        <w:trPr>
          <w:cantSplit w:val="0"/>
          <w:trHeight w:val="341.953125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Pseudomona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Devosi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Flavobacterium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Sphingomona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Mycobacterium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Brevundimonas</w:t>
            </w:r>
          </w:p>
        </w:tc>
      </w:tr>
      <w:tr>
        <w:trPr>
          <w:cantSplit w:val="0"/>
          <w:trHeight w:val="424.4677734375" w:hRule="atLeast"/>
          <w:tblHeader w:val="0"/>
        </w:trPr>
        <w:tc>
          <w:tcPr>
            <w:tcBorders>
              <w:top w:color="ffffff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8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 wee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9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ontrol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A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.3 ± 2.2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.2 ± 0.4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 ± 0.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 ± 0.8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8 ± 0.1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2 ± 0.0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c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1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2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ontrol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3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.6 ± 0.9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1 ± 0.9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5 ± 0.1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7 ± 1.9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.1 ± 0.0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4 ± 0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A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B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idomil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C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3.9 ± 7.5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.2 ± 0.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2 ± 0.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.5 ± 0.2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.4 ± 0.3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1 ± 0.0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c</w:t>
            </w:r>
          </w:p>
        </w:tc>
      </w:tr>
      <w:tr>
        <w:trPr>
          <w:cantSplit w:val="0"/>
          <w:trHeight w:val="424.4677734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3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4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idomil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5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4.2 ± 6.1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.1 ± 0.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9 ± 0.7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.3 ± 0.1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9 ± 0.0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2 ± 0.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C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D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oilGard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E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.9 ± 1.6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3 ± 0.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2 ± 1.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.3 ± 0.3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.9 ± 0.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4 ± 0.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5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6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oilGard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7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.9 ± 1.4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.6 ± 0.4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7 ± 0.4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.9 ± 0.3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9 ± 0.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1 ± 0.0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E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 va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F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0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&lt;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&lt;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&lt;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&lt;0.0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7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 wee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8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ontrol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9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.1 ± 2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.7 ± 1.0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.9 ± 4.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.2 ± 0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.1 ± 0.2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.1 ± 0.7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0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1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ontrol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2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1 ± 2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6 ± 0.3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.4 ± 0.6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.9 ± 0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.8 ± 0.2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4 ± 0.1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9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A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idomil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B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9 ± 3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8 ± 1.4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9 ± 0.5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.2 ± 0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8 ± 0.0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c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3 ± 0.0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2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3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idomil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4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5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.9 ± 1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 ± 1.4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7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3 ± 0.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.2 ± 1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.5 ± 0.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3 ± 0.0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B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C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oilGard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D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9 ± 3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6 ± 0.8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.2 ± 1.8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.4 ± 0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5 ± 0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3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4 ± 0.0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4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5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oilGard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6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7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.1 ± 0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8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3 ± 1.2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9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.9 ± 5.7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A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8 ± 0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B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9 ± 0.25c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C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2 ± 0.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D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 va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E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left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F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0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&lt;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&lt;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2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&lt;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widowControl w:val="0"/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336</w:t>
            </w:r>
          </w:p>
        </w:tc>
      </w:tr>
    </w:tbl>
    <w:p w:rsidR="00000000" w:rsidDel="00000000" w:rsidP="00000000" w:rsidRDefault="00000000" w:rsidRPr="00000000" w14:paraId="00000216">
      <w:pPr>
        <w:spacing w:after="0" w:line="480" w:lineRule="auto"/>
        <w:rPr>
          <w:rFonts w:ascii="Times New Roman" w:cs="Times New Roman" w:eastAsia="Times New Roman" w:hAnsi="Times New Roman"/>
        </w:rPr>
        <w:sectPr>
          <w:type w:val="nextPage"/>
          <w:pgSz w:h="12240" w:w="15840" w:orient="landscape"/>
          <w:pgMar w:bottom="1440" w:top="1440" w:left="1440" w:right="1440" w:header="720" w:footer="720"/>
          <w:lnNumType w:countBy="1" w:start="0" w:restart="continuous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7">
      <w:pPr>
        <w:spacing w:after="0" w:line="480" w:lineRule="auto"/>
        <w:rPr>
          <w:rFonts w:ascii="Times New Roman" w:cs="Times New Roman" w:eastAsia="Times New Roman" w:hAnsi="Times New Roman"/>
          <w:color w:val="1c1d1e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1c1d1e"/>
          <w:sz w:val="24"/>
          <w:szCs w:val="24"/>
          <w:rtl w:val="0"/>
        </w:rPr>
        <w:t xml:space="preserve">Supplementary Table S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1c1d1e"/>
          <w:sz w:val="24"/>
          <w:szCs w:val="24"/>
          <w:highlight w:val="cyan"/>
          <w:rtl w:val="0"/>
        </w:rPr>
        <w:t xml:space="preserve">5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1c1d1e"/>
          <w:sz w:val="24"/>
          <w:szCs w:val="24"/>
          <w:rtl w:val="0"/>
        </w:rPr>
        <w:t xml:space="preserve">: </w:t>
      </w:r>
      <w:r w:rsidDel="00000000" w:rsidR="00000000" w:rsidRPr="00000000">
        <w:rPr>
          <w:rFonts w:ascii="Times New Roman" w:cs="Times New Roman" w:eastAsia="Times New Roman" w:hAnsi="Times New Roman"/>
          <w:color w:val="1c1d1e"/>
          <w:sz w:val="24"/>
          <w:szCs w:val="24"/>
          <w:rtl w:val="0"/>
        </w:rPr>
        <w:t xml:space="preserve">Biolog average well color development across and richness</w:t>
      </w:r>
    </w:p>
    <w:tbl>
      <w:tblPr>
        <w:tblStyle w:val="Table5"/>
        <w:tblW w:w="744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45"/>
        <w:gridCol w:w="1410"/>
        <w:gridCol w:w="1320"/>
        <w:gridCol w:w="1695"/>
        <w:gridCol w:w="1470"/>
        <w:tblGridChange w:id="0">
          <w:tblGrid>
            <w:gridCol w:w="1545"/>
            <w:gridCol w:w="1410"/>
            <w:gridCol w:w="1320"/>
            <w:gridCol w:w="1695"/>
            <w:gridCol w:w="1470"/>
          </w:tblGrid>
        </w:tblGridChange>
      </w:tblGrid>
      <w:tr>
        <w:trPr>
          <w:cantSplit w:val="0"/>
          <w:trHeight w:val="162.978515625" w:hRule="atLeast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Incubation period (h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Treatment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i w:val="1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1c1d1e"/>
                <w:rtl w:val="0"/>
              </w:rPr>
              <w:t xml:space="preserve">Pythium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Richness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AWCD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24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Control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absent 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0.0 ± 0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0.025 ± 0.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4.0 ± 0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2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0.145 ± 0.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Ridomil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0.33 ± 0.3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0.021 ± 0.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Ridomi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0.0 ± 0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0.025 ± 0.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SoilGard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0.0 ± 0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0.026 ± 0.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SoilGa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0.0 ± 0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0.025 ± 0.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p va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48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Control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7.7 ± 0.89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4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0.223 ± 0.0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16.3 ± 0.3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4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0.758 ± 0.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Ridomil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5.7 ± 0.89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4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0.167 ± 0.0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c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Ridomi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5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6.0 ± 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0.249 ± 0.06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SoilGard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2.0 ± 0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0.093 ± 0.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SoilGa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12.3 ± 0.67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0.383 ± 0.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p va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72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Control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18.7 ± 0.89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0.533 ± 0.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c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24.7 ± 0.67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0.864 ± 0.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Ridomil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17.7 ± 0.3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0.474 ± 0.0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d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Ridomi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22.3 ± 0.89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7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0.572 ± 0.0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SoilGard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17.7 ± 0.89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0.450 ± 0.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SoilGa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23.3 ± 0.3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8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0.680 ± 0.05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8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8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p va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8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96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8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Control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25.0 ± 1.16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0.945 ± 0.05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8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8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8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8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26.7 ± 0.89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8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1.273 ± 0.0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9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9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Ridomil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9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9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21.3 ± 0.67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9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0.823 ± 0.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9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Ridomi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9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9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26.0 ± 0.58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9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0.992± 0.0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9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9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SoilGard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9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9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23.0 ± 0.58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b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9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0.816 ± 0.0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9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A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SoilGa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A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A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25.0 ± 0.58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A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1.139 ± 0.0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A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A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p va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A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A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&lt; 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A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A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120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A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Control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A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A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28.0 ±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A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1.311 ± 0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A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A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B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B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28.0 ±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B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1.483 ± 0.0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B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B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Ridomil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B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B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25.3 ± 0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B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1.070 ± 0.0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B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B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Ridomi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B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B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28.0 ± 1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B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1.284 ± 0.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B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B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SoilGard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B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C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27.0 ± 0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C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1.148 ± 0.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C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C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SoilGa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C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C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29.0 ± 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C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1.403 ± 0.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a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C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C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p va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C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C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0.0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C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C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144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C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Control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C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C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28.3 ± 0.67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D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1.503 ± 0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D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D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D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D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29.3 ± 0.3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D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1.567 ± 0.0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D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D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Ridomil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D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D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27.0 ± 0.58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D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1.286 ± 0.05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D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D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Ridomi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D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D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29.0 ± 0.58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D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1.473 ± 0.0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E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E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SoilGard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E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E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28.3 ± 0.3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E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1.458 ± 0.0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E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E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SoilGa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E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E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29.3 ± 0.3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E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1.553 ± 0.0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E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E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p va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E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E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0.0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E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1c1d1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c1d1e"/>
                <w:rtl w:val="0"/>
              </w:rPr>
              <w:t xml:space="preserve">0.017</w:t>
            </w:r>
          </w:p>
        </w:tc>
      </w:tr>
    </w:tbl>
    <w:p w:rsidR="00000000" w:rsidDel="00000000" w:rsidP="00000000" w:rsidRDefault="00000000" w:rsidRPr="00000000" w14:paraId="000002EF">
      <w:pPr>
        <w:spacing w:after="0" w:line="360" w:lineRule="auto"/>
        <w:rPr>
          <w:rFonts w:ascii="Times New Roman" w:cs="Times New Roman" w:eastAsia="Times New Roman" w:hAnsi="Times New Roman"/>
          <w:i w:val="1"/>
          <w:sz w:val="24"/>
          <w:szCs w:val="24"/>
        </w:rPr>
        <w:sectPr>
          <w:type w:val="nextPage"/>
          <w:pgSz w:h="15840" w:w="12240" w:orient="portrait"/>
          <w:pgMar w:bottom="1440" w:top="1440" w:left="1440" w:right="1440" w:header="720" w:footer="720"/>
          <w:lnNumType w:countBy="1" w:start="0" w:restart="continuous"/>
        </w:sectPr>
      </w:pPr>
      <w:r w:rsidDel="00000000" w:rsidR="00000000" w:rsidRPr="00000000">
        <w:rPr>
          <w:rFonts w:ascii="Times New Roman" w:cs="Times New Roman" w:eastAsia="Times New Roman" w:hAnsi="Times New Roman"/>
          <w:color w:val="1c1d1e"/>
          <w:sz w:val="24"/>
          <w:szCs w:val="24"/>
          <w:rtl w:val="0"/>
        </w:rPr>
        <w:t xml:space="preserve">AWCD=over all average well color development across the 30 carbon sources; Richness=Number of wells showing Abs over 0.25 at 590 nm;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KNP= control without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ythium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;  CKP= control with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ythium;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RNP = Ridomil without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ythium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;  RP= Ridomil with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ythium;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GNP= SoilGard without 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ythium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;  SGP= SoilGard with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ythium</w:t>
      </w:r>
    </w:p>
    <w:p w:rsidR="00000000" w:rsidDel="00000000" w:rsidP="00000000" w:rsidRDefault="00000000" w:rsidRPr="00000000" w14:paraId="000002F0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S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cyan"/>
          <w:rtl w:val="0"/>
        </w:rPr>
        <w:t xml:space="preserve">6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olog-carbon utilization by categories</w:t>
      </w:r>
    </w:p>
    <w:tbl>
      <w:tblPr>
        <w:tblStyle w:val="Table6"/>
        <w:tblW w:w="9359.999999999998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04.2857142857142"/>
        <w:gridCol w:w="1170"/>
        <w:gridCol w:w="1337.1428571428569"/>
        <w:gridCol w:w="1337.1428571428569"/>
        <w:gridCol w:w="1337.1428571428569"/>
        <w:gridCol w:w="1337.1428571428569"/>
        <w:gridCol w:w="1337.1428571428569"/>
        <w:tblGridChange w:id="0">
          <w:tblGrid>
            <w:gridCol w:w="1504.2857142857142"/>
            <w:gridCol w:w="1170"/>
            <w:gridCol w:w="1337.1428571428569"/>
            <w:gridCol w:w="1337.1428571428569"/>
            <w:gridCol w:w="1337.1428571428569"/>
            <w:gridCol w:w="1337.1428571428569"/>
            <w:gridCol w:w="1337.1428571428569"/>
          </w:tblGrid>
        </w:tblGridChange>
      </w:tblGrid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bottom"/>
          </w:tcPr>
          <w:p w:rsidR="00000000" w:rsidDel="00000000" w:rsidP="00000000" w:rsidRDefault="00000000" w:rsidRPr="00000000" w14:paraId="000002F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cubation period   (h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bottom"/>
          </w:tcPr>
          <w:p w:rsidR="00000000" w:rsidDel="00000000" w:rsidP="00000000" w:rsidRDefault="00000000" w:rsidRPr="00000000" w14:paraId="000002F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eatment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bottom"/>
          </w:tcPr>
          <w:p w:rsidR="00000000" w:rsidDel="00000000" w:rsidP="00000000" w:rsidRDefault="00000000" w:rsidRPr="00000000" w14:paraId="000002F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yth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bottom"/>
          </w:tcPr>
          <w:p w:rsidR="00000000" w:rsidDel="00000000" w:rsidP="00000000" w:rsidRDefault="00000000" w:rsidRPr="00000000" w14:paraId="000002F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rbohydrate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bottom"/>
          </w:tcPr>
          <w:p w:rsidR="00000000" w:rsidDel="00000000" w:rsidP="00000000" w:rsidRDefault="00000000" w:rsidRPr="00000000" w14:paraId="000002F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rboxylic acid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bottom"/>
          </w:tcPr>
          <w:p w:rsidR="00000000" w:rsidDel="00000000" w:rsidP="00000000" w:rsidRDefault="00000000" w:rsidRPr="00000000" w14:paraId="000002F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lymer 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bottom"/>
          </w:tcPr>
          <w:p w:rsidR="00000000" w:rsidDel="00000000" w:rsidP="00000000" w:rsidRDefault="00000000" w:rsidRPr="00000000" w14:paraId="000002F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mines,Amides and Aminoacids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F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F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rol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F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sent 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2F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3 ± 0.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2F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7 ± 0.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2F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2 ± 0.01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2F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5 ± 0.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2F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0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0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0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00 ± 0.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0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5 ± 0.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0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8 ± 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0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4 ± 0.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0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0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idomil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0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0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2 ± 0.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0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3 ± 0.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0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4 ± 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0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2 ± 0.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0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0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idomi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0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1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2 ± 0.03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1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4 ± 0.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1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4 ± 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1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1 ± 0.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1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1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ilGard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1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1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3 ± 0.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1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8 ± 0.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1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7 ± 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1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6 ± 0.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1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1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ilGa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1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1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7 ± 0.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1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9 ± 0.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2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6 ± 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2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0 ± 0.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2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2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 va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2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2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2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2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2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2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8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2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rol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2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2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83 ± 0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2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22 ± 0.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2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78 ± 0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2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76 ± 0.03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3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3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3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3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87 ± 0.03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3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72 ± 0.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3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13 ± 0.04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3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26 ± 0.06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3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3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idomil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3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3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16 ± 0.05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3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6 ± 0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3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56 ± 0.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3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24 ± 0.06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3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3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idomi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4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4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35 ± 0.19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4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59 ± 0.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4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47 ± 0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4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1 ± 0.03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4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4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ilGard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4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4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19 ± 0.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4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5 ± 0.03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4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77 ± 0.06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4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5 ± 0.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4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4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ilGa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4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4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44 ± 0.03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5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39 ± 0.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5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27 ± 0.06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5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72 ± 0.05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5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5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 va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5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5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5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5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5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5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5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rol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5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5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70 ± 0.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5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50 ± 0.04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5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58 ± 0.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6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49 ± 0.04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6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6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6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6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65 ± 0.06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6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44± 0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6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02 ± 0.04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6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6 ± 0.06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6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6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idomil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6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6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47 ± 0.06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6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46 ± 0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c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6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58 ± 0.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6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93 ± 0.03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6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7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idomi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7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7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6 ± 0.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7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22 ± 0.03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7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41 ± 0.05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7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59 ± 0.05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c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7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7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ilGard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7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7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10 ± 0.06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7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11 ± 0.04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c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7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97 ± 0.04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7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74 ± 0.03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7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7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ilGa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7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8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8 ± 0.05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8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33 ± 0.04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8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85 ± 0.05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8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23 ± 0.04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8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8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 va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8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8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8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8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8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8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6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8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rol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8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8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33 ± 0.04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8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04 ± 0.05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9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9 ± 0.04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9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5 ± 0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9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9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9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9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74 ± 0.05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9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8 ± 0.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9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85± 0.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9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40 ± 0.06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9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9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idomil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9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9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6 ± 0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9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7 ± 0.1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9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67 ± 0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9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23 ± 0.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A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A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idomi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A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A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25 ± 0.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A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1 ± 0.06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A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4 ± 0.05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A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91 ± 0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A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A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ilGard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A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A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96 ± 0.05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A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1 ± 0.03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A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55 ± 0.05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A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61 ± 0.03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A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A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ilGa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B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B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74 ± 0.05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B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96 ± 0.05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B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9 ± 0.04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B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3 ± 0.04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B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B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 va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B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B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B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B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B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B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0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B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rol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B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B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500 ± 0.04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C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60 ± 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C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67 ± 0.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C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98 ± 0.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C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C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C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C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35 ± 0.05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C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8 ± 0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C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73 ± 0.05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C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64 ± 0.03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C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C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idomil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C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C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94 ± 0.05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C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2 ± 0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C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9 ± 0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D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7 ± 0.05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D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D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idomi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D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D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52 ± 0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c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D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88 ± 0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D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86 ± 0.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D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6 ± 0.04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D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D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ilGard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D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D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67 ± 0.04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D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65 ± 0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D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44 ± 0.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D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30 ± 0.04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D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E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ilGa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E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E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537 ± 0.05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E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56 ± 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E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30 ± 0.05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E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62 ± 0.04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E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E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 va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E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E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E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E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E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E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4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E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rol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E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F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598 ± 0.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b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F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69 ± 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F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86 ± 0.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F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97 ± 0.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F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F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F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F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75 ± 0.03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F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61 ± 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F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846 ± 0.04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F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85 ± 0.06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7.9785156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F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F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idomil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3F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F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66± 0.04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3F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93 ± 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40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46 ± 0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40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8 ± 0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7.9785156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40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40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idomi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40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40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507 ± 0.05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40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12 ± 0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40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591 ± 0.05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40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10 ± 0.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40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40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ilGard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40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40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536 ± 0.06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40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50 ± 0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40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02 ± 0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40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4 ± 0.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41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41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ilGa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44.64" w:type="dxa"/>
              <w:left w:w="-44.64" w:type="dxa"/>
              <w:bottom w:w="-44.64" w:type="dxa"/>
              <w:right w:w="-44.64" w:type="dxa"/>
            </w:tcMar>
            <w:vAlign w:val="bottom"/>
          </w:tcPr>
          <w:p w:rsidR="00000000" w:rsidDel="00000000" w:rsidP="00000000" w:rsidRDefault="00000000" w:rsidRPr="00000000" w14:paraId="0000041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es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41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50 ± 0.03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41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64 ± 0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41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588 ± 0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41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64 ± 0.05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bottom"/>
          </w:tcPr>
          <w:p w:rsidR="00000000" w:rsidDel="00000000" w:rsidP="00000000" w:rsidRDefault="00000000" w:rsidRPr="00000000" w14:paraId="0000041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bottom"/>
          </w:tcPr>
          <w:p w:rsidR="00000000" w:rsidDel="00000000" w:rsidP="00000000" w:rsidRDefault="00000000" w:rsidRPr="00000000" w14:paraId="0000041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 va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41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41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41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41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top"/>
          </w:tcPr>
          <w:p w:rsidR="00000000" w:rsidDel="00000000" w:rsidP="00000000" w:rsidRDefault="00000000" w:rsidRPr="00000000" w14:paraId="0000041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5</w:t>
            </w:r>
          </w:p>
        </w:tc>
      </w:tr>
    </w:tbl>
    <w:p w:rsidR="00000000" w:rsidDel="00000000" w:rsidP="00000000" w:rsidRDefault="00000000" w:rsidRPr="00000000" w14:paraId="0000041E">
      <w:pPr>
        <w:spacing w:after="0" w:line="480" w:lineRule="auto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KNP= control without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ythium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;  CKP= control with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ythium;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RNP = Ridomil without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ythium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;  RP= Ridomil with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ythium;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GNP= SoilGard without 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ythium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;  SGP= SoilGard with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ythium</w:t>
      </w:r>
      <w:r w:rsidDel="00000000" w:rsidR="00000000" w:rsidRPr="00000000">
        <w:rPr>
          <w:rtl w:val="0"/>
        </w:rPr>
      </w:r>
    </w:p>
    <w:sectPr>
      <w:type w:val="nextPage"/>
      <w:pgSz w:h="15840" w:w="12240" w:orient="portrait"/>
      <w:pgMar w:bottom="1440" w:top="1440" w:left="1440" w:right="1440" w:header="720" w:footer="720"/>
      <w:lnNumType w:countBy="1" w:start="0" w:restart="continuous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420">
    <w:pPr>
      <w:spacing w:line="480" w:lineRule="auto"/>
      <w:jc w:val="both"/>
      <w:rPr>
        <w:rFonts w:ascii="Times New Roman" w:cs="Times New Roman" w:eastAsia="Times New Roman" w:hAnsi="Times New Roman"/>
        <w:sz w:val="24"/>
        <w:szCs w:val="24"/>
        <w:shd w:fill="ff9900" w:val="clear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421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41F">
    <w:pPr>
      <w:jc w:val="right"/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240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color w:val="2f5496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240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color w:val="2f5496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240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color w:val="2f5496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  <w:jc w:val="both"/>
    </w:pPr>
    <w:rPr>
      <w:sz w:val="20"/>
      <w:szCs w:val="2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  <w:jc w:val="both"/>
    </w:pPr>
    <w:rPr>
      <w:sz w:val="20"/>
      <w:szCs w:val="2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after="0" w:line="240" w:lineRule="auto"/>
      <w:jc w:val="both"/>
    </w:pPr>
    <w:rPr>
      <w:sz w:val="20"/>
      <w:szCs w:val="2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  <w:jc w:val="both"/>
    </w:pPr>
    <w:rPr>
      <w:sz w:val="20"/>
      <w:szCs w:val="2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  <w:jc w:val="both"/>
    </w:pPr>
    <w:rPr>
      <w:sz w:val="20"/>
      <w:szCs w:val="2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after="0" w:line="240" w:lineRule="auto"/>
      <w:jc w:val="both"/>
    </w:pPr>
    <w:rPr>
      <w:sz w:val="20"/>
      <w:szCs w:val="2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pPr>
      <w:spacing w:after="0" w:line="240" w:lineRule="auto"/>
      <w:jc w:val="both"/>
    </w:pPr>
    <w:rPr>
      <w:sz w:val="20"/>
      <w:szCs w:val="2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  <w:jc w:val="both"/>
    </w:pPr>
    <w:rPr>
      <w:sz w:val="20"/>
      <w:szCs w:val="2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after="0" w:line="240" w:lineRule="auto"/>
      <w:jc w:val="both"/>
    </w:pPr>
    <w:rPr>
      <w:sz w:val="20"/>
      <w:szCs w:val="2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pPr>
      <w:spacing w:after="0" w:line="240" w:lineRule="auto"/>
      <w:jc w:val="both"/>
    </w:pPr>
    <w:rPr>
      <w:sz w:val="20"/>
      <w:szCs w:val="2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pPr>
      <w:spacing w:after="0" w:line="240" w:lineRule="auto"/>
      <w:jc w:val="both"/>
    </w:pPr>
    <w:rPr>
      <w:sz w:val="20"/>
      <w:szCs w:val="2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6">
    <w:basedOn w:val="TableNormal"/>
    <w:pPr>
      <w:spacing w:after="0" w:line="240" w:lineRule="auto"/>
      <w:jc w:val="both"/>
    </w:pPr>
    <w:rPr>
      <w:sz w:val="20"/>
      <w:szCs w:val="2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footer" Target="footer1.xml"/><Relationship Id="rId10" Type="http://schemas.openxmlformats.org/officeDocument/2006/relationships/header" Target="header1.xml"/><Relationship Id="rId13" Type="http://schemas.openxmlformats.org/officeDocument/2006/relationships/hyperlink" Target="https://paperpile.com/c/dmzRLA/QULN" TargetMode="External"/><Relationship Id="rId12" Type="http://schemas.openxmlformats.org/officeDocument/2006/relationships/hyperlink" Target="https://paperpile.com/c/dmzRLA/a66R+e2Nk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jpg"/><Relationship Id="rId15" Type="http://schemas.openxmlformats.org/officeDocument/2006/relationships/hyperlink" Target="https://paperpile.com/c/dmzRLA/Gz2L" TargetMode="External"/><Relationship Id="rId14" Type="http://schemas.openxmlformats.org/officeDocument/2006/relationships/hyperlink" Target="https://paperpile.com/c/dmzRLA/u8Vf" TargetMode="External"/><Relationship Id="rId17" Type="http://schemas.openxmlformats.org/officeDocument/2006/relationships/hyperlink" Target="https://paperpile.com/c/dmzRLA/kM2J" TargetMode="External"/><Relationship Id="rId16" Type="http://schemas.openxmlformats.org/officeDocument/2006/relationships/hyperlink" Target="https://paperpile.com/c/Bd0NPg/jLnY" TargetMode="Externa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18" Type="http://schemas.openxmlformats.org/officeDocument/2006/relationships/hyperlink" Target="https://paperpile.com/c/dmzRLA/kM2J" TargetMode="External"/><Relationship Id="rId7" Type="http://schemas.openxmlformats.org/officeDocument/2006/relationships/image" Target="media/image3.jp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Ar3LNSttfpY2wlWOCmDEx53GTKw==">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